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F2B1B" w14:textId="77777777" w:rsidR="00A21D4F" w:rsidRDefault="00A21D4F" w:rsidP="00A21D4F">
      <w:pPr>
        <w:spacing w:after="0" w:line="360" w:lineRule="auto"/>
        <w:rPr>
          <w:rFonts w:ascii="Arial" w:hAnsi="Arial" w:cs="Arial"/>
        </w:rPr>
      </w:pPr>
      <w:bookmarkStart w:id="0" w:name="_Hlk187837885"/>
      <w:r w:rsidRPr="00CA139F">
        <w:rPr>
          <w:rFonts w:ascii="Arial" w:hAnsi="Arial" w:cs="Arial"/>
        </w:rPr>
        <w:t>Table 1. Descriptive characteristics of the LASI-DAD sample (N=6,16</w:t>
      </w:r>
      <w:r>
        <w:rPr>
          <w:rFonts w:ascii="Arial" w:hAnsi="Arial" w:cs="Arial"/>
        </w:rPr>
        <w:t>8</w:t>
      </w:r>
      <w:r w:rsidRPr="00CA139F">
        <w:rPr>
          <w:rFonts w:ascii="Arial" w:hAnsi="Arial" w:cs="Arial"/>
        </w:rPr>
        <w:t>)</w:t>
      </w:r>
    </w:p>
    <w:tbl>
      <w:tblPr>
        <w:tblW w:w="9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84"/>
        <w:gridCol w:w="1398"/>
        <w:gridCol w:w="1380"/>
        <w:gridCol w:w="1398"/>
      </w:tblGrid>
      <w:tr w:rsidR="00A21D4F" w14:paraId="7CBFAFC4" w14:textId="77777777" w:rsidTr="002D6BA0">
        <w:trPr>
          <w:trHeight w:val="870"/>
        </w:trPr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564E1" w14:textId="77777777" w:rsidR="00A21D4F" w:rsidRDefault="00A21D4F" w:rsidP="002D6BA0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aracteristi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BDCD0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aves 1 and 2 (N=2566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2DF91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ave 1 only (N=1530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7ACDE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ave 2 only (N=2072)</w:t>
            </w:r>
          </w:p>
        </w:tc>
      </w:tr>
      <w:tr w:rsidR="00A21D4F" w14:paraId="298727BB" w14:textId="77777777" w:rsidTr="002D6BA0">
        <w:trPr>
          <w:trHeight w:val="5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6DA6D" w14:textId="77777777" w:rsidR="00A21D4F" w:rsidRDefault="00A21D4F" w:rsidP="002D6BA0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B67AEA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 (SD) or N (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62B6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 (SD) or N (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B60A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 (SD) or N (%)</w:t>
            </w:r>
          </w:p>
        </w:tc>
      </w:tr>
      <w:tr w:rsidR="00A21D4F" w14:paraId="3545D621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BF498" w14:textId="77777777" w:rsidR="00A21D4F" w:rsidRDefault="00A21D4F" w:rsidP="002D6BA0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mograph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345E3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CC0B3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96573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21D4F" w14:paraId="14E4F6EA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5334724D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 at LASI-DAD wave 1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1C44C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.3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466A9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.1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32D1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.6 (8.5)</w:t>
            </w:r>
          </w:p>
        </w:tc>
      </w:tr>
      <w:tr w:rsidR="00A21D4F" w14:paraId="249E8153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2EE12DA7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 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11B47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50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02615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7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E1C710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2 (59.9)</w:t>
            </w:r>
          </w:p>
        </w:tc>
      </w:tr>
      <w:tr w:rsidR="00A21D4F" w14:paraId="12524156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6FD41A7A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y formal school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8A58B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32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39CA3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CFC9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6 (34.1)</w:t>
            </w:r>
          </w:p>
        </w:tc>
      </w:tr>
      <w:tr w:rsidR="00A21D4F" w14:paraId="0E39E246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78A140FA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rrie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6B4A0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24 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C3710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9 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2951F5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5 (56.2)</w:t>
            </w:r>
          </w:p>
        </w:tc>
      </w:tr>
      <w:tr w:rsidR="00A21D4F" w14:paraId="6D466867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5DAA48BB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cheduled caste or trib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B51BB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5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4A63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1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8DC40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5 (28.2)</w:t>
            </w:r>
          </w:p>
        </w:tc>
      </w:tr>
      <w:tr w:rsidR="00A21D4F" w14:paraId="155E7D1D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412019A6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ight, meters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4D43E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1.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F0753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1.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8A27D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1.5 (0.1)</w:t>
            </w:r>
          </w:p>
        </w:tc>
      </w:tr>
      <w:tr w:rsidR="00A21D4F" w14:paraId="2EE24CF3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64F283FF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ight, kilograms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EABE5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.6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D55D5D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0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6B8536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6 (12.6)</w:t>
            </w:r>
          </w:p>
        </w:tc>
      </w:tr>
      <w:tr w:rsidR="00A21D4F" w14:paraId="6613FE39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3AAEC212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ody mass index, kilograms/meters2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8046E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7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ECC47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F6AE1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1 (4.7)</w:t>
            </w:r>
          </w:p>
        </w:tc>
      </w:tr>
      <w:tr w:rsidR="00A21D4F" w14:paraId="651248D5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280CAB4C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 of living children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44D3E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3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3F3B3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3.9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9125D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3.7 (1.8)</w:t>
            </w:r>
          </w:p>
        </w:tc>
      </w:tr>
      <w:tr w:rsidR="00A21D4F" w14:paraId="21F73D9B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0981056C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ther's education, an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9C53F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0C087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6CF31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 (1.7)</w:t>
            </w:r>
          </w:p>
        </w:tc>
      </w:tr>
      <w:tr w:rsidR="00A21D4F" w14:paraId="30A66694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25031CA1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ather's education, an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E249C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7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F192A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52558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 (6.0)</w:t>
            </w:r>
          </w:p>
        </w:tc>
      </w:tr>
      <w:tr w:rsidR="00A21D4F" w14:paraId="43C983CB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7ABA0BC9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urrently wor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31DEC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4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FC2F9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2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794EF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6 (40.4)</w:t>
            </w:r>
          </w:p>
        </w:tc>
      </w:tr>
      <w:tr w:rsidR="00A21D4F" w14:paraId="34EECB60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1DD09" w14:textId="77777777" w:rsidR="00A21D4F" w:rsidRDefault="00A21D4F" w:rsidP="002D6BA0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alth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9776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5F7FE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79BBE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21D4F" w14:paraId="7249BC23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47FCE563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blood pressur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8D3B1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8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E072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7 (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4C1C1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9 (31.4)</w:t>
            </w:r>
          </w:p>
        </w:tc>
      </w:tr>
      <w:tr w:rsidR="00A21D4F" w14:paraId="255ADF5C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11C37F4E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79F17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7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F0156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2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2FAC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5 (12.3)</w:t>
            </w:r>
          </w:p>
        </w:tc>
      </w:tr>
      <w:tr w:rsidR="00A21D4F" w14:paraId="3A58E3BC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2A37A211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y heart problem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13141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8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B649A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9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F478E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 (3.2)</w:t>
            </w:r>
          </w:p>
        </w:tc>
      </w:tr>
      <w:tr w:rsidR="00A21D4F" w14:paraId="2E54FAA9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7F257245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oke, ev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DAC23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1AA48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E77C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 (2.3)</w:t>
            </w:r>
          </w:p>
        </w:tc>
      </w:tr>
      <w:tr w:rsidR="00A21D4F" w14:paraId="070B12C2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0D20ED2E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cholestero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7B1A3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68F55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596E7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 (3.7)</w:t>
            </w:r>
          </w:p>
        </w:tc>
      </w:tr>
      <w:tr w:rsidR="00A21D4F" w14:paraId="3AB0C523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4EDB5340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art attack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58F9F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33AAA5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6344A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 (1.5)</w:t>
            </w:r>
          </w:p>
        </w:tc>
      </w:tr>
      <w:tr w:rsidR="00A21D4F" w14:paraId="4AF063CF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2A87A9C8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jurious fal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91DDF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1 (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BC109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8 (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96BFC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6 (68.9)</w:t>
            </w:r>
          </w:p>
        </w:tc>
      </w:tr>
      <w:tr w:rsidR="00A21D4F" w14:paraId="480E8FA4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1DE0F" w14:textId="77777777" w:rsidR="00A21D4F" w:rsidRDefault="00A21D4F" w:rsidP="002D6BA0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lf-reported health an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0A178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F3F08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1D67F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21D4F" w14:paraId="4D7F17E3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71A967AF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y ADL difficul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B8E00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7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35F5A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4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DF93B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5 (21.1)</w:t>
            </w:r>
          </w:p>
        </w:tc>
      </w:tr>
      <w:tr w:rsidR="00A21D4F" w14:paraId="790F9DC5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1FC435EF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ADL difficulty (sum of 16 indicators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5DCD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4.7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05840A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6.2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73101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5.2 (4.6)</w:t>
            </w:r>
          </w:p>
        </w:tc>
      </w:tr>
      <w:tr w:rsidR="00A21D4F" w14:paraId="3777FEA6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6724876C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leep problems (higher is worse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C39FC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0.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F96D2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0.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CA377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0.4 (0.5)</w:t>
            </w:r>
          </w:p>
        </w:tc>
      </w:tr>
      <w:tr w:rsidR="00A21D4F" w14:paraId="0033BC5B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1170E7DF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lf-rated health, excellent or goo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C070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82 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5F65A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0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8A2A1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0 (52.9)</w:t>
            </w:r>
          </w:p>
        </w:tc>
      </w:tr>
      <w:tr w:rsidR="00A21D4F" w14:paraId="7758FFB7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5BCD9592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IDI major depres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FE9D0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8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9CEBE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D245D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8 (8.8)</w:t>
            </w:r>
          </w:p>
        </w:tc>
      </w:tr>
      <w:tr w:rsidR="00A21D4F" w14:paraId="1E718B94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6FA1B" w14:textId="77777777" w:rsidR="00A21D4F" w:rsidRDefault="00A21D4F" w:rsidP="002D6BA0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bjectiv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5A39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0CFA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A718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21D4F" w14:paraId="763304E8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05047034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alance test, can do both semi and full stan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140A7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51 (7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9FE4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4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C4800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42 (74.6)</w:t>
            </w:r>
          </w:p>
        </w:tc>
      </w:tr>
      <w:tr w:rsidR="00A21D4F" w14:paraId="32BD946A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1E50417A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conds to walk 4 meters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CAF47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5.9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CF4FC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6.6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F383E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5.9 (1.9)</w:t>
            </w:r>
          </w:p>
        </w:tc>
      </w:tr>
      <w:tr w:rsidR="00A21D4F" w14:paraId="6A8F27F0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383F2" w14:textId="77777777" w:rsidR="00A21D4F" w:rsidRDefault="00A21D4F" w:rsidP="002D6BA0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alth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9A1CB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0E281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E4F26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21D4F" w14:paraId="7E16EF1B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10FC18CD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igorous activity, at least a few times a week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0388E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5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66F6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6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BED9A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2 (25.8)</w:t>
            </w:r>
          </w:p>
        </w:tc>
      </w:tr>
      <w:tr w:rsidR="00A21D4F" w14:paraId="4FA4E30E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50DFC78F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 activity, at least a few times a week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7906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64 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B253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2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EB2FA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4 (57.5)</w:t>
            </w:r>
          </w:p>
        </w:tc>
      </w:tr>
      <w:tr w:rsidR="00A21D4F" w14:paraId="7335CBEE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03A77FCF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y alcohol in last 3 month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ED50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4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E7908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5F06F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0 (8.3)</w:t>
            </w:r>
          </w:p>
        </w:tc>
      </w:tr>
      <w:tr w:rsidR="00A21D4F" w14:paraId="7D450A83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71DD6218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urrent smo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91DA4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5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2FE35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5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F2B18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2 (15.2)</w:t>
            </w:r>
          </w:p>
        </w:tc>
      </w:tr>
      <w:tr w:rsidR="00A21D4F" w14:paraId="37D7A930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138C7" w14:textId="77777777" w:rsidR="00A21D4F" w:rsidRDefault="00A21D4F" w:rsidP="002D6BA0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nsory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C076F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5D856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918C3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21D4F" w14:paraId="0EAF8CEA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678260B0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y hearing/ear-related condi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4405E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6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6165C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2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4BACF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5 (9.4)</w:t>
            </w:r>
          </w:p>
        </w:tc>
      </w:tr>
      <w:tr w:rsidR="00A21D4F" w14:paraId="435DD79C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7FBDAE44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Near vision impairment in better ey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36EED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39 (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33645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8 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5A31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9 (69.9)</w:t>
            </w:r>
          </w:p>
        </w:tc>
      </w:tr>
      <w:tr w:rsidR="00A21D4F" w14:paraId="6980F235" w14:textId="77777777" w:rsidTr="002D6BA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02254F12" w14:textId="77777777" w:rsidR="00A21D4F" w:rsidRDefault="00A21D4F" w:rsidP="002D6BA0">
            <w:pPr>
              <w:spacing w:after="0"/>
              <w:ind w:firstLineChars="200" w:firstLine="4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stance vision impairment in better ey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71F6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7 (3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BD522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1 (4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C64BA" w14:textId="77777777" w:rsidR="00A21D4F" w:rsidRDefault="00A21D4F" w:rsidP="002D6BA0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0 (33.6)</w:t>
            </w:r>
          </w:p>
        </w:tc>
      </w:tr>
    </w:tbl>
    <w:p w14:paraId="12D8D5C4" w14:textId="77777777" w:rsidR="00A21D4F" w:rsidRDefault="00A21D4F" w:rsidP="00A21D4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Legend. SD: standard deviation; ADL: activities of daily living; IADL: instrumental activities of daily living; CIDI: </w:t>
      </w:r>
      <w:r w:rsidRPr="00E6465D">
        <w:rPr>
          <w:rFonts w:ascii="Arial" w:hAnsi="Arial" w:cs="Arial"/>
        </w:rPr>
        <w:t>Composite International Diagnostic Interview</w:t>
      </w:r>
      <w:r>
        <w:rPr>
          <w:rFonts w:ascii="Arial" w:hAnsi="Arial" w:cs="Arial"/>
        </w:rPr>
        <w:t>.</w:t>
      </w:r>
      <w:r>
        <w:rPr>
          <w:rFonts w:ascii="Arial" w:hAnsi="Arial" w:cs="Arial"/>
        </w:rPr>
        <w:br w:type="page"/>
      </w:r>
    </w:p>
    <w:p w14:paraId="238D7302" w14:textId="77777777" w:rsidR="00A21D4F" w:rsidRDefault="00A21D4F" w:rsidP="00A21D4F">
      <w:pPr>
        <w:spacing w:after="0" w:line="360" w:lineRule="auto"/>
        <w:rPr>
          <w:rFonts w:ascii="Arial" w:hAnsi="Arial" w:cs="Arial"/>
        </w:rPr>
      </w:pPr>
      <w:r w:rsidRPr="00CA139F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2</w:t>
      </w:r>
      <w:r w:rsidRPr="00CA139F">
        <w:rPr>
          <w:rFonts w:ascii="Arial" w:hAnsi="Arial" w:cs="Arial"/>
        </w:rPr>
        <w:t xml:space="preserve">. Annual rates of cognitive change </w:t>
      </w:r>
      <w:r>
        <w:rPr>
          <w:rFonts w:ascii="Arial" w:hAnsi="Arial" w:cs="Arial"/>
        </w:rPr>
        <w:t xml:space="preserve">in factor scores </w:t>
      </w:r>
      <w:r w:rsidRPr="00CA139F">
        <w:rPr>
          <w:rFonts w:ascii="Arial" w:hAnsi="Arial" w:cs="Arial"/>
        </w:rPr>
        <w:t>overall and by age: Results from LASI-DAD (N=2</w:t>
      </w:r>
      <w:r>
        <w:rPr>
          <w:rFonts w:ascii="Arial" w:hAnsi="Arial" w:cs="Arial"/>
        </w:rPr>
        <w:t>,</w:t>
      </w:r>
      <w:r w:rsidRPr="00CA139F">
        <w:rPr>
          <w:rFonts w:ascii="Arial" w:hAnsi="Arial" w:cs="Arial"/>
        </w:rPr>
        <w:t>56</w:t>
      </w:r>
      <w:r>
        <w:rPr>
          <w:rFonts w:ascii="Arial" w:hAnsi="Arial" w:cs="Arial"/>
        </w:rPr>
        <w:t>6</w:t>
      </w:r>
      <w:r w:rsidRPr="00CA139F">
        <w:rPr>
          <w:rFonts w:ascii="Arial" w:hAnsi="Arial" w:cs="Arial"/>
        </w:rPr>
        <w:t>)</w:t>
      </w:r>
    </w:p>
    <w:tbl>
      <w:tblPr>
        <w:tblW w:w="11020" w:type="dxa"/>
        <w:jc w:val="center"/>
        <w:tblLook w:val="04A0" w:firstRow="1" w:lastRow="0" w:firstColumn="1" w:lastColumn="0" w:noHBand="0" w:noVBand="1"/>
      </w:tblPr>
      <w:tblGrid>
        <w:gridCol w:w="3160"/>
        <w:gridCol w:w="1124"/>
        <w:gridCol w:w="676"/>
        <w:gridCol w:w="272"/>
        <w:gridCol w:w="1230"/>
        <w:gridCol w:w="570"/>
        <w:gridCol w:w="272"/>
        <w:gridCol w:w="1230"/>
        <w:gridCol w:w="570"/>
        <w:gridCol w:w="272"/>
        <w:gridCol w:w="1230"/>
        <w:gridCol w:w="570"/>
      </w:tblGrid>
      <w:tr w:rsidR="00A21D4F" w:rsidRPr="005C0452" w14:paraId="2834C81B" w14:textId="77777777" w:rsidTr="002D6BA0">
        <w:trPr>
          <w:trHeight w:val="300"/>
          <w:jc w:val="center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1CD0D" w14:textId="77777777" w:rsidR="00A21D4F" w:rsidRPr="005C0452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A41D7B" w14:textId="77777777" w:rsidR="00A21D4F" w:rsidRPr="005C0452" w:rsidRDefault="00A21D4F" w:rsidP="002D6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ull sampl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0B9C2C" w14:textId="77777777" w:rsidR="00A21D4F" w:rsidRPr="005C0452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732F6E" w14:textId="77777777" w:rsidR="00A21D4F" w:rsidRPr="005C0452" w:rsidRDefault="00A21D4F" w:rsidP="002D6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60-69 year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EF9202" w14:textId="77777777" w:rsidR="00A21D4F" w:rsidRPr="005C0452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C14B18" w14:textId="77777777" w:rsidR="00A21D4F" w:rsidRPr="005C0452" w:rsidRDefault="00A21D4F" w:rsidP="002D6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70-79 year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6A8EA5" w14:textId="77777777" w:rsidR="00A21D4F" w:rsidRPr="005C0452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EF08E2" w14:textId="77777777" w:rsidR="00A21D4F" w:rsidRPr="005C0452" w:rsidRDefault="00A21D4F" w:rsidP="002D6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80+ years</w:t>
            </w:r>
          </w:p>
        </w:tc>
      </w:tr>
      <w:tr w:rsidR="00A21D4F" w:rsidRPr="005C0452" w14:paraId="7CFE64D0" w14:textId="77777777" w:rsidTr="002D6BA0">
        <w:trPr>
          <w:trHeight w:val="285"/>
          <w:jc w:val="center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ED6CFB" w14:textId="77777777" w:rsidR="00A21D4F" w:rsidRPr="005C0452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gnitive domai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7AA35D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D9F9E2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541770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13F057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F80C79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037A1E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7083A0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7669D7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C73958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EFAF73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2A9763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</w:tr>
      <w:tr w:rsidR="00A21D4F" w:rsidRPr="005C0452" w14:paraId="4DB69CB4" w14:textId="77777777" w:rsidTr="002D6BA0">
        <w:trPr>
          <w:trHeight w:val="28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E7414" w14:textId="77777777" w:rsidR="00A21D4F" w:rsidRPr="005C0452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eral cognitive performa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7F684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8D1DD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1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7CFB2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B349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5C645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41B3B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A24B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D476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69C12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E12EA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87392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8</w:t>
            </w:r>
          </w:p>
        </w:tc>
      </w:tr>
      <w:tr w:rsidR="00A21D4F" w:rsidRPr="005C0452" w14:paraId="359A92FF" w14:textId="77777777" w:rsidTr="002D6BA0">
        <w:trPr>
          <w:trHeight w:val="28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6781C" w14:textId="77777777" w:rsidR="00A21D4F" w:rsidRPr="005C0452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mor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AB865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0B5A9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8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5EC5D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968B3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28EB7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9EDB5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0E989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BE9C3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3B222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5A974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29E96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8</w:t>
            </w:r>
          </w:p>
        </w:tc>
      </w:tr>
      <w:tr w:rsidR="00A21D4F" w:rsidRPr="005C0452" w14:paraId="468E6F2C" w14:textId="77777777" w:rsidTr="002D6BA0">
        <w:trPr>
          <w:trHeight w:val="28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60473" w14:textId="77777777" w:rsidR="00A21D4F" w:rsidRPr="005C0452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ecutive function/atten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57204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CCD0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2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4F45E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FABD0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F3988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8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EF09E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1D1EA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EC2CA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3B5D8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3FFFA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FF1DC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6</w:t>
            </w:r>
          </w:p>
        </w:tc>
      </w:tr>
      <w:tr w:rsidR="00A21D4F" w:rsidRPr="005C0452" w14:paraId="061EA534" w14:textId="77777777" w:rsidTr="002D6BA0">
        <w:trPr>
          <w:trHeight w:val="28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BB430" w14:textId="77777777" w:rsidR="00A21D4F" w:rsidRPr="005C0452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nguage/fluenc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8109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F09D2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85EB5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6200C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8321F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786DB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D7739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37C41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2AC72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E5B4B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129D4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</w:t>
            </w:r>
          </w:p>
        </w:tc>
      </w:tr>
      <w:tr w:rsidR="00A21D4F" w:rsidRPr="005C0452" w14:paraId="3C4AE3F9" w14:textId="77777777" w:rsidTr="002D6BA0">
        <w:trPr>
          <w:trHeight w:val="28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460AE" w14:textId="77777777" w:rsidR="00A21D4F" w:rsidRPr="005C0452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ient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DD42C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1511B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170B2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D3F33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3589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89079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6BA4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D4BD1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27793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23CC3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1D025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</w:tr>
      <w:tr w:rsidR="00A21D4F" w:rsidRPr="005C0452" w14:paraId="75833D0C" w14:textId="77777777" w:rsidTr="002D6BA0">
        <w:trPr>
          <w:trHeight w:val="285"/>
          <w:jc w:val="center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189AB4" w14:textId="77777777" w:rsidR="00A21D4F" w:rsidRPr="005C0452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suospati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3BDA9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FE72B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3.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143052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E6924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4827D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EECB47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942C7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399EC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B4AD1A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1AB64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8F95E" w14:textId="77777777" w:rsidR="00A21D4F" w:rsidRPr="005C0452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C0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4</w:t>
            </w:r>
          </w:p>
        </w:tc>
      </w:tr>
    </w:tbl>
    <w:p w14:paraId="46C9F483" w14:textId="77777777" w:rsidR="00A21D4F" w:rsidRDefault="00A21D4F" w:rsidP="00A21D4F">
      <w:pPr>
        <w:spacing w:after="0" w:line="360" w:lineRule="auto"/>
        <w:rPr>
          <w:rFonts w:ascii="Arial" w:hAnsi="Arial" w:cs="Arial"/>
        </w:rPr>
      </w:pPr>
    </w:p>
    <w:p w14:paraId="4CB628DF" w14:textId="77777777" w:rsidR="00A21D4F" w:rsidRDefault="00A21D4F" w:rsidP="00A21D4F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egend. Rates of cognitive change, which are coefficients for time from random effects models, are shown on a metric in which cognitive outcomes are standardized to a </w:t>
      </w:r>
      <w:proofErr w:type="gramStart"/>
      <w:r>
        <w:rPr>
          <w:rFonts w:ascii="Arial" w:hAnsi="Arial" w:cs="Arial"/>
        </w:rPr>
        <w:t>N(</w:t>
      </w:r>
      <w:proofErr w:type="gramEnd"/>
      <w:r>
        <w:rPr>
          <w:rFonts w:ascii="Arial" w:hAnsi="Arial" w:cs="Arial"/>
        </w:rPr>
        <w:t xml:space="preserve">0,1) </w:t>
      </w:r>
      <w:proofErr w:type="gramStart"/>
      <w:r>
        <w:rPr>
          <w:rFonts w:ascii="Arial" w:hAnsi="Arial" w:cs="Arial"/>
        </w:rPr>
        <w:t>distribution, and</w:t>
      </w:r>
      <w:proofErr w:type="gramEnd"/>
      <w:r>
        <w:rPr>
          <w:rFonts w:ascii="Arial" w:hAnsi="Arial" w:cs="Arial"/>
        </w:rPr>
        <w:t xml:space="preserve"> are thus scaled to a Cohen’s d. Negative estimates suggest cognitive decline. Columns of Z-scores show the quotient of the modeled estimate and the standard error of the estimate.</w:t>
      </w:r>
    </w:p>
    <w:p w14:paraId="034AC057" w14:textId="77777777" w:rsidR="00A21D4F" w:rsidRDefault="00A21D4F" w:rsidP="00A21D4F">
      <w:pPr>
        <w:spacing w:after="0" w:line="360" w:lineRule="auto"/>
        <w:rPr>
          <w:rFonts w:ascii="Arial" w:hAnsi="Arial" w:cs="Arial"/>
        </w:rPr>
      </w:pPr>
    </w:p>
    <w:p w14:paraId="65C18E76" w14:textId="77777777" w:rsidR="00A21D4F" w:rsidRDefault="00A21D4F" w:rsidP="00A21D4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D83424D" w14:textId="77777777" w:rsidR="00A21D4F" w:rsidRDefault="00A21D4F" w:rsidP="00A21D4F">
      <w:pPr>
        <w:spacing w:after="0" w:line="360" w:lineRule="auto"/>
        <w:rPr>
          <w:rFonts w:ascii="Arial" w:hAnsi="Arial" w:cs="Arial"/>
        </w:rPr>
      </w:pPr>
      <w:r w:rsidRPr="001A752D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3</w:t>
      </w:r>
      <w:r w:rsidRPr="001A752D">
        <w:rPr>
          <w:rFonts w:ascii="Arial" w:hAnsi="Arial" w:cs="Arial"/>
        </w:rPr>
        <w:t>. Associations of risk factors for dementia with change in general cognitive performance: Results from LASI-DAD (N=2</w:t>
      </w:r>
      <w:r>
        <w:rPr>
          <w:rFonts w:ascii="Arial" w:hAnsi="Arial" w:cs="Arial"/>
        </w:rPr>
        <w:t>,</w:t>
      </w:r>
      <w:r w:rsidRPr="001A752D">
        <w:rPr>
          <w:rFonts w:ascii="Arial" w:hAnsi="Arial" w:cs="Arial"/>
        </w:rPr>
        <w:t>56</w:t>
      </w:r>
      <w:r>
        <w:rPr>
          <w:rFonts w:ascii="Arial" w:hAnsi="Arial" w:cs="Arial"/>
        </w:rPr>
        <w:t>6</w:t>
      </w:r>
      <w:r w:rsidRPr="001A752D">
        <w:rPr>
          <w:rFonts w:ascii="Arial" w:hAnsi="Arial" w:cs="Arial"/>
        </w:rPr>
        <w:t>)</w:t>
      </w:r>
    </w:p>
    <w:tbl>
      <w:tblPr>
        <w:tblW w:w="9150" w:type="dxa"/>
        <w:tblInd w:w="-180" w:type="dxa"/>
        <w:tblLook w:val="04A0" w:firstRow="1" w:lastRow="0" w:firstColumn="1" w:lastColumn="0" w:noHBand="0" w:noVBand="1"/>
      </w:tblPr>
      <w:tblGrid>
        <w:gridCol w:w="4590"/>
        <w:gridCol w:w="1000"/>
        <w:gridCol w:w="767"/>
        <w:gridCol w:w="1136"/>
        <w:gridCol w:w="1657"/>
      </w:tblGrid>
      <w:tr w:rsidR="00A21D4F" w:rsidRPr="00AF1B04" w14:paraId="71F309E1" w14:textId="77777777" w:rsidTr="002D6BA0">
        <w:trPr>
          <w:trHeight w:val="585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35100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4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973C5A" w14:textId="77777777" w:rsidR="00A21D4F" w:rsidRPr="00AF1B04" w:rsidRDefault="00A21D4F" w:rsidP="002D6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nge in general cognitive performance</w:t>
            </w:r>
          </w:p>
        </w:tc>
      </w:tr>
      <w:tr w:rsidR="00A21D4F" w:rsidRPr="00AF1B04" w14:paraId="4EC39C2D" w14:textId="77777777" w:rsidTr="002D6BA0">
        <w:trPr>
          <w:trHeight w:val="855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EFDFE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F2B97E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t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C2BD70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EA4109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-statistic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CDDDD3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-</w:t>
            </w:r>
            <w:r w:rsidRPr="00230A3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t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dar</w:t>
            </w:r>
            <w:r w:rsidRPr="00230A3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dized </w:t>
            </w: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ta</w:t>
            </w:r>
          </w:p>
        </w:tc>
      </w:tr>
      <w:tr w:rsidR="00A21D4F" w:rsidRPr="00AF1B04" w14:paraId="47906E15" w14:textId="77777777" w:rsidTr="002D6BA0">
        <w:trPr>
          <w:trHeight w:val="285"/>
        </w:trPr>
        <w:tc>
          <w:tcPr>
            <w:tcW w:w="74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B50DA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mographics and family backgroun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98142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A21D4F" w:rsidRPr="00AF1B04" w14:paraId="101071C6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C02CF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, per 10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82B6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74CD7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BD450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6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AC72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00</w:t>
            </w:r>
          </w:p>
        </w:tc>
      </w:tr>
      <w:tr w:rsidR="00A21D4F" w:rsidRPr="00AF1B04" w14:paraId="6D649F07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98308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male s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4BC6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C5D8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C36DE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4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B90A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7</w:t>
            </w:r>
          </w:p>
        </w:tc>
      </w:tr>
      <w:tr w:rsidR="00A21D4F" w:rsidRPr="00AF1B04" w14:paraId="46D1DB83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CD0C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y formal school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828CA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1A8A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FA4EB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9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6C9A1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37</w:t>
            </w:r>
          </w:p>
        </w:tc>
      </w:tr>
      <w:tr w:rsidR="00A21D4F" w:rsidRPr="00AF1B04" w14:paraId="7EFAC950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F0900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95217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F1766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14BC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48262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37</w:t>
            </w:r>
          </w:p>
        </w:tc>
      </w:tr>
      <w:tr w:rsidR="00A21D4F" w:rsidRPr="00AF1B04" w14:paraId="1BD014C5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A0F99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heduled caste or trib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5656D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1108C0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974DC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4DDDB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2</w:t>
            </w:r>
          </w:p>
        </w:tc>
      </w:tr>
      <w:tr w:rsidR="00A21D4F" w:rsidRPr="00AF1B04" w14:paraId="4DB70915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86DC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ight, met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76FBA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60931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B4F60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1070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74</w:t>
            </w:r>
          </w:p>
        </w:tc>
      </w:tr>
      <w:tr w:rsidR="00A21D4F" w:rsidRPr="00AF1B04" w14:paraId="4C62E03F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4424D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eight, kilogram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0250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8E84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35311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3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68F43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</w:t>
            </w:r>
          </w:p>
        </w:tc>
      </w:tr>
      <w:tr w:rsidR="00A21D4F" w:rsidRPr="00AF1B04" w14:paraId="10043E6E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1A1BD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ody mass ind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682C3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34809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F48E7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C924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3</w:t>
            </w:r>
          </w:p>
        </w:tc>
      </w:tr>
      <w:tr w:rsidR="00A21D4F" w:rsidRPr="00AF1B04" w14:paraId="3F764FE7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C1E1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mber of living childr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985E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25BA8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34873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F268B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08</w:t>
            </w:r>
          </w:p>
        </w:tc>
      </w:tr>
      <w:tr w:rsidR="00A21D4F" w:rsidRPr="00AF1B04" w14:paraId="2907F10D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42D9B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ther's education, an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6613C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D110B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38919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F3D1A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45</w:t>
            </w:r>
          </w:p>
        </w:tc>
      </w:tr>
      <w:tr w:rsidR="00A21D4F" w:rsidRPr="00AF1B04" w14:paraId="34BCD972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75B10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ther's education, an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D3867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974C0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0BF77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E30A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17</w:t>
            </w:r>
          </w:p>
        </w:tc>
      </w:tr>
      <w:tr w:rsidR="00A21D4F" w:rsidRPr="00AF1B04" w14:paraId="1776CF83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ECA66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rrently wor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778AF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D8BF2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E897F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DAB06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81</w:t>
            </w:r>
          </w:p>
        </w:tc>
      </w:tr>
      <w:tr w:rsidR="00A21D4F" w:rsidRPr="00AF1B04" w14:paraId="5F747FC2" w14:textId="77777777" w:rsidTr="002D6BA0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38F42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alth histo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BB96E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5A4BB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D3F66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5FF00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A21D4F" w:rsidRPr="00AF1B04" w14:paraId="01C49929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630BD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gh blood press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86E6A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DBB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98AB1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A7D4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7</w:t>
            </w:r>
          </w:p>
        </w:tc>
      </w:tr>
      <w:tr w:rsidR="00A21D4F" w:rsidRPr="00AF1B04" w14:paraId="7E95A67E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46C3E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98920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E721C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C5BC9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A1006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5</w:t>
            </w:r>
          </w:p>
        </w:tc>
      </w:tr>
      <w:tr w:rsidR="00A21D4F" w:rsidRPr="00AF1B04" w14:paraId="022DB977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13AB1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y heart proble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5692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FB04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A1C69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0BDC9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9</w:t>
            </w:r>
          </w:p>
        </w:tc>
      </w:tr>
      <w:tr w:rsidR="00A21D4F" w:rsidRPr="00AF1B04" w14:paraId="20B0096B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0BDDB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05A2B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00BC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070FD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B6D62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27</w:t>
            </w:r>
          </w:p>
        </w:tc>
      </w:tr>
      <w:tr w:rsidR="00A21D4F" w:rsidRPr="00AF1B04" w14:paraId="54A76190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605EC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gh choleste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DDD1E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88C1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2E6B6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5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988F2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91</w:t>
            </w:r>
          </w:p>
        </w:tc>
      </w:tr>
      <w:tr w:rsidR="00A21D4F" w:rsidRPr="00AF1B04" w14:paraId="0C43A741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AD40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art attac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14537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94E6E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2D11D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D28D1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82</w:t>
            </w:r>
          </w:p>
        </w:tc>
      </w:tr>
      <w:tr w:rsidR="00A21D4F" w:rsidRPr="00AF1B04" w14:paraId="190FE67C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42D7A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jurious f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1520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48C91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16F2A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28BF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06</w:t>
            </w:r>
          </w:p>
        </w:tc>
      </w:tr>
      <w:tr w:rsidR="00A21D4F" w:rsidRPr="00AF1B04" w14:paraId="6900C25B" w14:textId="77777777" w:rsidTr="002D6BA0">
        <w:trPr>
          <w:trHeight w:val="300"/>
        </w:trPr>
        <w:tc>
          <w:tcPr>
            <w:tcW w:w="6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9EA88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lf-reported health and func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721D3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95AE4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A21D4F" w:rsidRPr="00AF1B04" w14:paraId="753229F2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CFBB1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y ADL difficul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09EF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EAE76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7CB11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5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64216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6</w:t>
            </w:r>
          </w:p>
        </w:tc>
      </w:tr>
      <w:tr w:rsidR="00A21D4F" w:rsidRPr="00AF1B04" w14:paraId="0BD06045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00E98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DL difficul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CA36D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66E01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6FB4C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371C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</w:tr>
      <w:tr w:rsidR="00A21D4F" w:rsidRPr="00AF1B04" w14:paraId="7A288560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9F867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eep problem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B703F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DD8C9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25DD3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65A72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00</w:t>
            </w:r>
          </w:p>
        </w:tc>
      </w:tr>
      <w:tr w:rsidR="00A21D4F" w:rsidRPr="00AF1B04" w14:paraId="65FB5D13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1BC64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lf-rated health (Excellent or good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546BC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75E42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7DA26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8CB48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4</w:t>
            </w:r>
          </w:p>
        </w:tc>
      </w:tr>
      <w:tr w:rsidR="00A21D4F" w:rsidRPr="00AF1B04" w14:paraId="0F7B375B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E8C86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bable major depression (CIDI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1DCBA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DA2B6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80379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A0D40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.26</w:t>
            </w:r>
          </w:p>
        </w:tc>
      </w:tr>
      <w:tr w:rsidR="00A21D4F" w:rsidRPr="00AF1B04" w14:paraId="26A112BD" w14:textId="77777777" w:rsidTr="002D6BA0">
        <w:trPr>
          <w:trHeight w:val="300"/>
        </w:trPr>
        <w:tc>
          <w:tcPr>
            <w:tcW w:w="5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74F24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bjective physical activit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3CA9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F79F0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5D4C9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A21D4F" w:rsidRPr="00AF1B04" w14:paraId="50F5A6D5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8AFD6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lance t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E49AF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D871B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4EA0E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3ED5C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24</w:t>
            </w:r>
          </w:p>
        </w:tc>
      </w:tr>
      <w:tr w:rsidR="00A21D4F" w:rsidRPr="00AF1B04" w14:paraId="71B57ED0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E0CFF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verage walking speed (second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587BF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5A6FF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43ABD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E1DAE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</w:tr>
      <w:tr w:rsidR="00A21D4F" w:rsidRPr="00AF1B04" w14:paraId="2E53C8F5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F343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alth behavio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3B5D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3973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1C25F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AAF4D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A21D4F" w:rsidRPr="00AF1B04" w14:paraId="2703C408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2A61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gorous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3C11A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3D192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BA0B0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040D3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82</w:t>
            </w:r>
          </w:p>
        </w:tc>
      </w:tr>
      <w:tr w:rsidR="00A21D4F" w:rsidRPr="00AF1B04" w14:paraId="4D0AE435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43787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derat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320F8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48549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A2E6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28952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7</w:t>
            </w:r>
          </w:p>
        </w:tc>
      </w:tr>
      <w:tr w:rsidR="00A21D4F" w:rsidRPr="00AF1B04" w14:paraId="58C346DB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1A1CB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cohol use, past 3 month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8A8BD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E12C8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35E5E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8229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45</w:t>
            </w:r>
          </w:p>
        </w:tc>
      </w:tr>
      <w:tr w:rsidR="00A21D4F" w:rsidRPr="00AF1B04" w14:paraId="1EAECF86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21727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rrently smok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F0A9C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6DB89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100F2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E0627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48</w:t>
            </w:r>
          </w:p>
        </w:tc>
      </w:tr>
      <w:tr w:rsidR="00A21D4F" w:rsidRPr="00AF1B04" w14:paraId="74204654" w14:textId="77777777" w:rsidTr="002D6BA0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C1ADA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nsory fun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EE87F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A3F07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0E928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D4F84" w14:textId="77777777" w:rsidR="00A21D4F" w:rsidRPr="00AF1B04" w:rsidRDefault="00A21D4F" w:rsidP="002D6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A21D4F" w:rsidRPr="00AF1B04" w14:paraId="555339A1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6FA61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y hearing/ear-related cond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02A6F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E44D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B411A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D6833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96</w:t>
            </w:r>
          </w:p>
        </w:tc>
      </w:tr>
      <w:tr w:rsidR="00A21D4F" w:rsidRPr="00AF1B04" w14:paraId="687BFD5E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6ABCE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Near vision impairment in better ey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9E143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3C90A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46E95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31DD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5</w:t>
            </w:r>
          </w:p>
        </w:tc>
      </w:tr>
      <w:tr w:rsidR="00A21D4F" w:rsidRPr="00AF1B04" w14:paraId="64BEE575" w14:textId="77777777" w:rsidTr="002D6BA0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B3F78E" w14:textId="77777777" w:rsidR="00A21D4F" w:rsidRPr="00AF1B04" w:rsidRDefault="00A21D4F" w:rsidP="002D6BA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stance vision impairment in better ey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CFED1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8780F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2B303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7A5294" w14:textId="77777777" w:rsidR="00A21D4F" w:rsidRPr="00AF1B04" w:rsidRDefault="00A21D4F" w:rsidP="002D6B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1B0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40</w:t>
            </w:r>
          </w:p>
        </w:tc>
      </w:tr>
    </w:tbl>
    <w:p w14:paraId="0A75B6B6" w14:textId="77777777" w:rsidR="00A21D4F" w:rsidRDefault="00A21D4F" w:rsidP="00A21D4F">
      <w:pPr>
        <w:spacing w:after="0" w:line="360" w:lineRule="auto"/>
        <w:rPr>
          <w:rFonts w:ascii="Arial" w:hAnsi="Arial" w:cs="Arial"/>
        </w:rPr>
      </w:pPr>
    </w:p>
    <w:p w14:paraId="60EF2B99" w14:textId="77777777" w:rsidR="00A21D4F" w:rsidRDefault="00A21D4F" w:rsidP="00A21D4F">
      <w:pPr>
        <w:spacing w:after="0" w:line="360" w:lineRule="auto"/>
        <w:rPr>
          <w:rFonts w:ascii="Arial" w:hAnsi="Arial" w:cs="Arial"/>
        </w:rPr>
      </w:pPr>
      <w:r w:rsidRPr="001A752D">
        <w:rPr>
          <w:rFonts w:ascii="Arial" w:hAnsi="Arial" w:cs="Arial"/>
        </w:rPr>
        <w:t xml:space="preserve">Legend. Shown are regressions of </w:t>
      </w:r>
      <w:r>
        <w:rPr>
          <w:rFonts w:ascii="Arial" w:hAnsi="Arial" w:cs="Arial"/>
        </w:rPr>
        <w:t xml:space="preserve">general </w:t>
      </w:r>
      <w:r w:rsidRPr="001A752D">
        <w:rPr>
          <w:rFonts w:ascii="Arial" w:hAnsi="Arial" w:cs="Arial"/>
        </w:rPr>
        <w:t xml:space="preserve">cognitive change on risk factors. </w:t>
      </w:r>
      <w:r>
        <w:rPr>
          <w:rFonts w:ascii="Arial" w:hAnsi="Arial" w:cs="Arial"/>
        </w:rPr>
        <w:t>Each row is from a separate model</w:t>
      </w:r>
      <w:r w:rsidRPr="001A752D">
        <w:rPr>
          <w:rFonts w:ascii="Arial" w:hAnsi="Arial" w:cs="Arial"/>
        </w:rPr>
        <w:t xml:space="preserve">. All models are adjusted for age, sex, and education. The "Beta" column shows the association of </w:t>
      </w:r>
      <w:r>
        <w:rPr>
          <w:rFonts w:ascii="Arial" w:hAnsi="Arial" w:cs="Arial"/>
        </w:rPr>
        <w:t>each</w:t>
      </w:r>
      <w:r w:rsidRPr="001A752D">
        <w:rPr>
          <w:rFonts w:ascii="Arial" w:hAnsi="Arial" w:cs="Arial"/>
        </w:rPr>
        <w:t xml:space="preserve"> exposure with change in cognition</w:t>
      </w:r>
      <w:r>
        <w:rPr>
          <w:rFonts w:ascii="Arial" w:hAnsi="Arial" w:cs="Arial"/>
        </w:rPr>
        <w:t>; negative values imply the predictor is associated with steeper cognitive decline</w:t>
      </w:r>
      <w:r w:rsidRPr="001A752D">
        <w:rPr>
          <w:rFonts w:ascii="Arial" w:hAnsi="Arial" w:cs="Arial"/>
        </w:rPr>
        <w:t xml:space="preserve">. The "z-statistic" column is the beta/SE. The column "age-standardized beta" shows the coefficient divided by the age coefficient </w:t>
      </w:r>
      <w:r>
        <w:rPr>
          <w:rFonts w:ascii="Arial" w:hAnsi="Arial" w:cs="Arial"/>
        </w:rPr>
        <w:t>from</w:t>
      </w:r>
      <w:r w:rsidRPr="001A752D">
        <w:rPr>
          <w:rFonts w:ascii="Arial" w:hAnsi="Arial" w:cs="Arial"/>
        </w:rPr>
        <w:t xml:space="preserve"> that model</w:t>
      </w:r>
      <w:r>
        <w:rPr>
          <w:rFonts w:ascii="Arial" w:hAnsi="Arial" w:cs="Arial"/>
        </w:rPr>
        <w:t>, which reflects the association on a standardized metric with respect to age</w:t>
      </w:r>
      <w:r w:rsidRPr="001A752D">
        <w:rPr>
          <w:rFonts w:ascii="Arial" w:hAnsi="Arial" w:cs="Arial"/>
        </w:rPr>
        <w:t>.</w:t>
      </w:r>
      <w:r w:rsidRPr="003B6F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E: standard error; ADL: activities of daily living; IADL: instrumental activities of daily living; CIDI: </w:t>
      </w:r>
      <w:r w:rsidRPr="00E6465D">
        <w:rPr>
          <w:rFonts w:ascii="Arial" w:hAnsi="Arial" w:cs="Arial"/>
        </w:rPr>
        <w:t>Composite International Diagnostic Interview</w:t>
      </w:r>
      <w:r>
        <w:rPr>
          <w:rFonts w:ascii="Arial" w:hAnsi="Arial" w:cs="Arial"/>
        </w:rPr>
        <w:t xml:space="preserve">. </w:t>
      </w:r>
    </w:p>
    <w:bookmarkEnd w:id="0"/>
    <w:p w14:paraId="0BD1BC07" w14:textId="76891BBC" w:rsidR="00A21D4F" w:rsidRDefault="00A21D4F" w:rsidP="00A21D4F">
      <w:pPr>
        <w:rPr>
          <w:rFonts w:ascii="Arial" w:hAnsi="Arial" w:cs="Arial"/>
        </w:rPr>
      </w:pPr>
    </w:p>
    <w:sectPr w:rsidR="00A21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D4F"/>
    <w:rsid w:val="00593F12"/>
    <w:rsid w:val="00731397"/>
    <w:rsid w:val="00A21D4F"/>
    <w:rsid w:val="00C244A7"/>
    <w:rsid w:val="00F1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00B81"/>
  <w15:chartTrackingRefBased/>
  <w15:docId w15:val="{695C7DA9-DA09-46E9-A1D0-0ADE34CC8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D4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D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D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D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D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D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D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D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D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D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D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D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D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D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D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D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D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D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D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D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D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D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D4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21D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D4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21D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D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D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5</Words>
  <Characters>5445</Characters>
  <Application>Microsoft Office Word</Application>
  <DocSecurity>0</DocSecurity>
  <Lines>45</Lines>
  <Paragraphs>12</Paragraphs>
  <ScaleCrop>false</ScaleCrop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n Gross</dc:creator>
  <cp:keywords/>
  <dc:description/>
  <cp:lastModifiedBy>Alden Gross</cp:lastModifiedBy>
  <cp:revision>1</cp:revision>
  <dcterms:created xsi:type="dcterms:W3CDTF">2025-05-30T14:00:00Z</dcterms:created>
  <dcterms:modified xsi:type="dcterms:W3CDTF">2025-05-30T14:01:00Z</dcterms:modified>
</cp:coreProperties>
</file>